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59"/>
        <w:gridCol w:w="4970"/>
        <w:gridCol w:w="1068"/>
        <w:gridCol w:w="1909"/>
      </w:tblGrid>
      <w:tr w:rsidR="0067545D" w:rsidRPr="0067545D" w14:paraId="1F11BE4C" w14:textId="77777777" w:rsidTr="00643934">
        <w:trPr>
          <w:trHeight w:val="280"/>
        </w:trPr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F4786" w14:textId="77777777" w:rsidR="00710938" w:rsidRPr="0067545D" w:rsidRDefault="00710938" w:rsidP="007109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5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tabase</w:t>
            </w:r>
          </w:p>
        </w:tc>
        <w:tc>
          <w:tcPr>
            <w:tcW w:w="2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7ABE2" w14:textId="77777777" w:rsidR="00710938" w:rsidRPr="0067545D" w:rsidRDefault="00710938" w:rsidP="007109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5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arch Strategy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9CC87" w14:textId="77777777" w:rsidR="00710938" w:rsidRPr="0067545D" w:rsidRDefault="00710938" w:rsidP="007109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5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arch Date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81F33" w14:textId="77777777" w:rsidR="00710938" w:rsidRPr="0067545D" w:rsidRDefault="00710938" w:rsidP="007109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54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ltering Conditions</w:t>
            </w:r>
          </w:p>
        </w:tc>
      </w:tr>
      <w:tr w:rsidR="0067545D" w:rsidRPr="0067545D" w14:paraId="5E5049DD" w14:textId="77777777" w:rsidTr="00643934">
        <w:trPr>
          <w:trHeight w:val="168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E2A20" w14:textId="77777777" w:rsidR="00710938" w:rsidRPr="0067545D" w:rsidRDefault="00710938" w:rsidP="007109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SCC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A6BDAA" w14:textId="77777777" w:rsidR="00CD7FD2" w:rsidRPr="00CD7FD2" w:rsidRDefault="00CD7FD2" w:rsidP="00CD7F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TS1 = ("Non-alcoholic Fatty Liver Disease" OR "Nonalcoholic Fatty Liver Disease" OR "Metabolic Associated Fatty Liver Disease" OR "Metabolic-associated Fatty Liver Disease" OR "Metabolic Dysfunction-associated </w:t>
            </w:r>
            <w:proofErr w:type="spellStart"/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teatotic</w:t>
            </w:r>
            <w:proofErr w:type="spellEnd"/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Liver Disease" OR "Metabolic Dysfunction Associated </w:t>
            </w:r>
            <w:proofErr w:type="spellStart"/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teatotic</w:t>
            </w:r>
            <w:proofErr w:type="spellEnd"/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Liver Disease" OR "Metabolic Steatohepatitis" OR "Nonalcoholic Steatohepatitis" OR "Non-alcoholic Steatohepatitis" OR "NAFLD" OR "MAFLD" OR "MASLD" OR "MASH" OR "NASH");</w:t>
            </w:r>
          </w:p>
          <w:p w14:paraId="1FC6EA9E" w14:textId="77777777" w:rsidR="00CD7FD2" w:rsidRPr="00CD7FD2" w:rsidRDefault="00CD7FD2" w:rsidP="00CD7F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S2 = (</w:t>
            </w:r>
            <w:proofErr w:type="spellStart"/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arcopen</w:t>
            </w:r>
            <w:proofErr w:type="spellEnd"/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* OR </w:t>
            </w:r>
            <w:proofErr w:type="spellStart"/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yopeni</w:t>
            </w:r>
            <w:proofErr w:type="spellEnd"/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* OR </w:t>
            </w:r>
            <w:proofErr w:type="spellStart"/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ynaponi</w:t>
            </w:r>
            <w:proofErr w:type="spellEnd"/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*);</w:t>
            </w:r>
          </w:p>
          <w:p w14:paraId="4862D029" w14:textId="2D236A4B" w:rsidR="00710938" w:rsidRPr="0067545D" w:rsidRDefault="00CD7FD2" w:rsidP="00CD7F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S=TS1 AND TS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9A20" w14:textId="22402E0D" w:rsidR="00710938" w:rsidRPr="0067545D" w:rsidRDefault="00710938" w:rsidP="007109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e literature search was conducted on </w:t>
            </w:r>
            <w:r w:rsidR="004761D7" w:rsidRPr="0067545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ebruary</w:t>
            </w: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026.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8050" w14:textId="3786DE1E" w:rsidR="00710938" w:rsidRPr="0067545D" w:rsidRDefault="00710938" w:rsidP="007109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nglish-language publications from January 1, </w:t>
            </w:r>
            <w:r w:rsidR="004761D7" w:rsidRPr="0067545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</w:t>
            </w:r>
            <w:r w:rsidR="00CD7FD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to December 31, 2025, including Articles and Review Articles.</w:t>
            </w:r>
          </w:p>
        </w:tc>
      </w:tr>
      <w:tr w:rsidR="0067545D" w:rsidRPr="0067545D" w14:paraId="300E9324" w14:textId="77777777" w:rsidTr="00643934">
        <w:trPr>
          <w:trHeight w:val="28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E8418" w14:textId="77777777" w:rsidR="00710938" w:rsidRPr="0067545D" w:rsidRDefault="00710938" w:rsidP="007109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pus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5A46" w14:textId="7556773A" w:rsidR="00710938" w:rsidRPr="0067545D" w:rsidRDefault="003571E9" w:rsidP="007109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71E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( TITLE-ABS-KEY ( "Non-alcoholic Fatty Liver Disease" OR "Nonalcoholic Fatty Liver Disease" OR "Metabolic Associated Fatty Liver Disease" OR "Metabolic-associated Fatty Liver Disease" OR "Metabolic Dysfunction-associated </w:t>
            </w:r>
            <w:proofErr w:type="spellStart"/>
            <w:r w:rsidRPr="003571E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teatotic</w:t>
            </w:r>
            <w:proofErr w:type="spellEnd"/>
            <w:r w:rsidRPr="003571E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Liver Disease" OR "Metabolic Dysfunction Associated </w:t>
            </w:r>
            <w:proofErr w:type="spellStart"/>
            <w:r w:rsidRPr="003571E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teatotic</w:t>
            </w:r>
            <w:proofErr w:type="spellEnd"/>
            <w:r w:rsidRPr="003571E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Liver Disease" OR "Metabolic Steatohepatitis" OR "Nonalcoholic Steatohepatitis" OR "Non-alcoholic Steatohepatitis" OR "NAFLD" OR "MAFLD" OR "MASLD" OR "MASH" OR "NASH" ) AND TITLE-ABS-KEY ( </w:t>
            </w:r>
            <w:proofErr w:type="spellStart"/>
            <w:r w:rsidRPr="003571E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arcopen</w:t>
            </w:r>
            <w:proofErr w:type="spellEnd"/>
            <w:r w:rsidRPr="003571E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* OR </w:t>
            </w:r>
            <w:proofErr w:type="spellStart"/>
            <w:r w:rsidRPr="003571E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yopeni</w:t>
            </w:r>
            <w:proofErr w:type="spellEnd"/>
            <w:r w:rsidRPr="003571E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* OR </w:t>
            </w:r>
            <w:proofErr w:type="spellStart"/>
            <w:r w:rsidRPr="003571E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ynaponi</w:t>
            </w:r>
            <w:proofErr w:type="spellEnd"/>
            <w:r w:rsidRPr="003571E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* )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9E2D5" w14:textId="7CEC623E" w:rsidR="00710938" w:rsidRPr="0067545D" w:rsidRDefault="00710938" w:rsidP="007109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e literature search was conducted on </w:t>
            </w:r>
            <w:r w:rsidR="004761D7" w:rsidRPr="0067545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ebruary</w:t>
            </w: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FE2C95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026.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FD015" w14:textId="1873FB34" w:rsidR="00710938" w:rsidRPr="0067545D" w:rsidRDefault="00710938" w:rsidP="007109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nglish-language publications from January 1, </w:t>
            </w:r>
            <w:r w:rsidR="004761D7" w:rsidRPr="0067545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</w:t>
            </w:r>
            <w:r w:rsidR="008E62C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6754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to December 31, 2025, including Articles and Review Articles.</w:t>
            </w:r>
          </w:p>
        </w:tc>
      </w:tr>
      <w:tr w:rsidR="00F96989" w:rsidRPr="0067545D" w14:paraId="0395877C" w14:textId="77777777" w:rsidTr="00643934">
        <w:trPr>
          <w:trHeight w:val="280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CB2649" w14:textId="1EA37D85" w:rsidR="00F96989" w:rsidRPr="0067545D" w:rsidRDefault="00F96989" w:rsidP="007109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ubMed</w:t>
            </w:r>
          </w:p>
        </w:tc>
        <w:tc>
          <w:tcPr>
            <w:tcW w:w="29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8869D4" w14:textId="27E9546D" w:rsidR="00F96989" w:rsidRPr="003571E9" w:rsidRDefault="00F96989" w:rsidP="007109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698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("Non-alcoholic Fatty Liver Disease"[Mesh] OR MASLD[Title/Abstract] OR NAFLD[Title/Abstract] OR MAFLD[Title/Abstract]) AND ("Sarcopenia"[Mesh] OR </w:t>
            </w:r>
            <w:r w:rsidR="00C908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"</w:t>
            </w:r>
            <w:r w:rsidRPr="00F9698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arcopenia</w:t>
            </w:r>
            <w:r w:rsidR="00C908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"</w:t>
            </w:r>
            <w:r w:rsidRPr="00F9698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[Title/Abstract]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50C368" w14:textId="1B302BE4" w:rsidR="00F96989" w:rsidRPr="0067545D" w:rsidRDefault="00F96989" w:rsidP="007109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698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he literature search was conducted on February 10, 2026.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653B01" w14:textId="47018469" w:rsidR="00F96989" w:rsidRPr="0067545D" w:rsidRDefault="00643934" w:rsidP="007109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393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rospective cohort studies that satisfied the eligibility criteria</w:t>
            </w:r>
          </w:p>
        </w:tc>
      </w:tr>
    </w:tbl>
    <w:p w14:paraId="16D10365" w14:textId="77777777" w:rsidR="001D4082" w:rsidRPr="00710938" w:rsidRDefault="001D4082" w:rsidP="00710938">
      <w:pPr>
        <w:jc w:val="center"/>
      </w:pPr>
    </w:p>
    <w:sectPr w:rsidR="001D4082" w:rsidRPr="007109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FBC174" w14:textId="77777777" w:rsidR="00394A12" w:rsidRDefault="00394A12" w:rsidP="00710938">
      <w:r>
        <w:separator/>
      </w:r>
    </w:p>
  </w:endnote>
  <w:endnote w:type="continuationSeparator" w:id="0">
    <w:p w14:paraId="2D83C88B" w14:textId="77777777" w:rsidR="00394A12" w:rsidRDefault="00394A12" w:rsidP="00710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F15BDE" w14:textId="77777777" w:rsidR="00394A12" w:rsidRDefault="00394A12" w:rsidP="00710938">
      <w:r>
        <w:separator/>
      </w:r>
    </w:p>
  </w:footnote>
  <w:footnote w:type="continuationSeparator" w:id="0">
    <w:p w14:paraId="0922D6A0" w14:textId="77777777" w:rsidR="00394A12" w:rsidRDefault="00394A12" w:rsidP="00710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E00"/>
    <w:rsid w:val="00114EF9"/>
    <w:rsid w:val="001B6FAC"/>
    <w:rsid w:val="001D4082"/>
    <w:rsid w:val="00321823"/>
    <w:rsid w:val="0035331B"/>
    <w:rsid w:val="003571E9"/>
    <w:rsid w:val="00386685"/>
    <w:rsid w:val="0039308A"/>
    <w:rsid w:val="00394A12"/>
    <w:rsid w:val="004761D7"/>
    <w:rsid w:val="00495B60"/>
    <w:rsid w:val="00613C1C"/>
    <w:rsid w:val="00643934"/>
    <w:rsid w:val="0067545D"/>
    <w:rsid w:val="00710938"/>
    <w:rsid w:val="007B0E00"/>
    <w:rsid w:val="0087604F"/>
    <w:rsid w:val="008E62C3"/>
    <w:rsid w:val="009B384A"/>
    <w:rsid w:val="00AC1A81"/>
    <w:rsid w:val="00AF7A86"/>
    <w:rsid w:val="00B06A8A"/>
    <w:rsid w:val="00C908A0"/>
    <w:rsid w:val="00CD7FD2"/>
    <w:rsid w:val="00E079B6"/>
    <w:rsid w:val="00F96989"/>
    <w:rsid w:val="00FE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A222EF"/>
  <w15:chartTrackingRefBased/>
  <w15:docId w15:val="{5E230235-42AA-4DA1-A752-670652CD2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0E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0E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0E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0E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0E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0E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0E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0E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0E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0E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0E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0E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0E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0E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0E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0E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0E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0E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0E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0E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0E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0E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0E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0E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0E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0E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0E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0E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0E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09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09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0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09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545</Template>
  <TotalTime>99</TotalTime>
  <Pages>1</Pages>
  <Words>243</Words>
  <Characters>1518</Characters>
  <Application>Microsoft Office Word</Application>
  <DocSecurity>0</DocSecurity>
  <Lines>26</Lines>
  <Paragraphs>8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77721@163.com</dc:creator>
  <cp:keywords/>
  <dc:description/>
  <cp:lastModifiedBy>e53161</cp:lastModifiedBy>
  <cp:revision>21</cp:revision>
  <dcterms:created xsi:type="dcterms:W3CDTF">2026-01-31T06:55:00Z</dcterms:created>
  <dcterms:modified xsi:type="dcterms:W3CDTF">2026-04-28T04:26:00Z</dcterms:modified>
</cp:coreProperties>
</file>